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9C2" w:rsidRPr="0003705B" w:rsidRDefault="00CA59C2" w:rsidP="00CA59C2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US" w:bidi="en-US"/>
        </w:rPr>
      </w:pPr>
      <w:r w:rsidRPr="0003705B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  <w:t>Photobacterium arenosum</w:t>
      </w:r>
      <w:r w:rsidRPr="0003705B">
        <w:rPr>
          <w:rFonts w:ascii="Times New Roman" w:eastAsia="Calibri" w:hAnsi="Times New Roman" w:cs="Times New Roman"/>
          <w:b/>
          <w:bCs/>
          <w:i/>
          <w:sz w:val="32"/>
          <w:szCs w:val="32"/>
          <w:lang w:val="en-US"/>
        </w:rPr>
        <w:t xml:space="preserve"> </w:t>
      </w:r>
      <w:r w:rsidRPr="0003705B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 xml:space="preserve">WH24, isolated from gill of Pacific oyster </w:t>
      </w:r>
      <w:r w:rsidRPr="0003705B">
        <w:rPr>
          <w:rFonts w:ascii="Times New Roman" w:eastAsia="Calibri" w:hAnsi="Times New Roman" w:cs="Times New Roman"/>
          <w:b/>
          <w:bCs/>
          <w:i/>
          <w:iCs/>
          <w:sz w:val="32"/>
          <w:szCs w:val="32"/>
          <w:lang w:val="en-US"/>
        </w:rPr>
        <w:t>Crassostrea gigas</w:t>
      </w:r>
      <w:r w:rsidRPr="0003705B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t xml:space="preserve"> from the North Sea of Germany </w:t>
      </w:r>
      <w:r w:rsidRPr="0003705B">
        <w:rPr>
          <w:rFonts w:ascii="Times New Roman" w:eastAsia="Calibri" w:hAnsi="Times New Roman" w:cs="Times New Roman"/>
          <w:b/>
          <w:bCs/>
          <w:sz w:val="32"/>
          <w:szCs w:val="32"/>
          <w:lang w:val="en-GB"/>
        </w:rPr>
        <w:t xml:space="preserve">Cocultivation </w:t>
      </w:r>
      <w:r w:rsidRPr="0003705B">
        <w:rPr>
          <w:rFonts w:ascii="Times New Roman" w:eastAsia="Calibri" w:hAnsi="Times New Roman" w:cs="Times New Roman"/>
          <w:b/>
          <w:bCs/>
          <w:sz w:val="32"/>
          <w:szCs w:val="32"/>
          <w:lang w:val="en-US" w:bidi="en-US"/>
        </w:rPr>
        <w:t>and prediction of virulency</w:t>
      </w:r>
    </w:p>
    <w:p w:rsidR="0070740B" w:rsidRPr="0003705B" w:rsidRDefault="0070740B" w:rsidP="0070740B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</w:p>
    <w:p w:rsidR="0070740B" w:rsidRPr="0003705B" w:rsidRDefault="0070740B" w:rsidP="0070740B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</w:p>
    <w:p w:rsidR="0070740B" w:rsidRPr="0003705B" w:rsidRDefault="0070740B" w:rsidP="0070740B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b/>
          <w:sz w:val="24"/>
          <w:szCs w:val="24"/>
          <w:lang w:val="en-US"/>
        </w:rPr>
        <w:t>Hani Pira</w:t>
      </w:r>
    </w:p>
    <w:p w:rsidR="0070740B" w:rsidRPr="0003705B" w:rsidRDefault="0070740B" w:rsidP="0070740B">
      <w:pPr>
        <w:spacing w:after="0" w:line="240" w:lineRule="auto"/>
        <w:rPr>
          <w:rFonts w:asciiTheme="majorBidi" w:eastAsia="Calibri" w:hAnsiTheme="majorBidi" w:cstheme="majorBidi"/>
          <w:sz w:val="24"/>
          <w:szCs w:val="24"/>
          <w:shd w:val="clear" w:color="auto" w:fill="FFFFFF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>Microbial Strain Collection (MISG), Helmholtz Centre for Infection Research (HZI), 38124 Braunschweig, Germany. ORCID iD</w:t>
      </w:r>
      <w:r w:rsidRPr="0003705B">
        <w:rPr>
          <w:rFonts w:asciiTheme="majorBidi" w:eastAsia="Times New Roman" w:hAnsiTheme="majorBidi" w:cstheme="majorBidi"/>
          <w:sz w:val="24"/>
          <w:szCs w:val="24"/>
          <w:lang w:val="en-GB"/>
        </w:rPr>
        <w:t>:</w:t>
      </w: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 </w:t>
      </w:r>
      <w:hyperlink r:id="rId5" w:history="1">
        <w:r w:rsidRPr="0003705B">
          <w:rPr>
            <w:rFonts w:asciiTheme="majorBidi" w:eastAsia="Calibri" w:hAnsiTheme="majorBidi" w:cstheme="majorBidi"/>
            <w:sz w:val="24"/>
            <w:szCs w:val="24"/>
            <w:shd w:val="clear" w:color="auto" w:fill="FFFFFF"/>
            <w:lang w:val="en-US"/>
          </w:rPr>
          <w:t>https://orcid.org/0000-0001-9560-1287</w:t>
        </w:r>
      </w:hyperlink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:rsidR="0070740B" w:rsidRPr="0003705B" w:rsidRDefault="0070740B" w:rsidP="0070740B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b/>
          <w:sz w:val="24"/>
          <w:szCs w:val="24"/>
          <w:lang w:val="en-US"/>
        </w:rPr>
        <w:t>Chandra Risdian</w:t>
      </w:r>
      <w:r w:rsidRPr="0003705B">
        <w:rPr>
          <w:rFonts w:asciiTheme="majorBidi" w:eastAsia="Calibri" w:hAnsiTheme="majorBidi" w:cstheme="majorBidi"/>
          <w:b/>
          <w:sz w:val="24"/>
          <w:szCs w:val="24"/>
          <w:vertAlign w:val="superscript"/>
          <w:lang w:val="en-US"/>
        </w:rPr>
        <w:t xml:space="preserve"> 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>Microbial Strain Collection (MISG), Helmholtz Centre for Infection Research (HZI), 38124 Braunschweig, Germany.</w:t>
      </w:r>
    </w:p>
    <w:p w:rsidR="00462AB9" w:rsidRPr="0003705B" w:rsidRDefault="00462AB9" w:rsidP="00462AB9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 w:bidi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 w:bidi="en-US"/>
        </w:rPr>
        <w:t>Research Unit for Clean Technology</w:t>
      </w: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, </w:t>
      </w:r>
      <w:r w:rsidRPr="0003705B">
        <w:rPr>
          <w:rFonts w:asciiTheme="majorBidi" w:eastAsia="Times New Roman" w:hAnsiTheme="majorBidi" w:cstheme="majorBidi"/>
          <w:sz w:val="24"/>
          <w:szCs w:val="24"/>
          <w:lang w:val="en-US" w:bidi="en-US"/>
        </w:rPr>
        <w:t xml:space="preserve">National Research and Innovation Agency (BRIN), Bandung 40135, Indonesia 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ORCID iD: </w:t>
      </w:r>
      <w:hyperlink r:id="rId6" w:history="1">
        <w:r w:rsidRPr="0003705B">
          <w:rPr>
            <w:rFonts w:asciiTheme="majorBidi" w:eastAsia="Calibri" w:hAnsiTheme="majorBidi" w:cstheme="majorBidi"/>
            <w:sz w:val="24"/>
            <w:szCs w:val="24"/>
            <w:lang w:val="en-US"/>
          </w:rPr>
          <w:t>https://orcid.org/0000-0001-8997-7851</w:t>
        </w:r>
      </w:hyperlink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Mathias Müsken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>Central Facility for Microscopy, Helmholtz Centre for Infection Research (HZI), 38124 Braunschweig, Germany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ORCID iD: </w:t>
      </w:r>
      <w:hyperlink r:id="rId7" w:history="1">
        <w:r w:rsidRPr="0003705B">
          <w:rPr>
            <w:rFonts w:asciiTheme="majorBidi" w:eastAsia="Times New Roman" w:hAnsiTheme="majorBidi" w:cstheme="majorBidi"/>
            <w:sz w:val="24"/>
            <w:szCs w:val="24"/>
            <w:lang w:val="en-US"/>
          </w:rPr>
          <w:t>https://orcid.org/0000-0002-5624-1378</w:t>
        </w:r>
      </w:hyperlink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Peter J. Schupp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>University Oldenburg, Institute for Chemistry and Biology of the Marine Environment, Oldenburg, Germany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ORCID iD: </w:t>
      </w:r>
      <w:hyperlink r:id="rId8" w:history="1">
        <w:r w:rsidRPr="0003705B">
          <w:rPr>
            <w:rFonts w:asciiTheme="majorBidi" w:eastAsia="Calibri" w:hAnsiTheme="majorBidi" w:cstheme="majorBidi"/>
            <w:sz w:val="24"/>
            <w:szCs w:val="24"/>
            <w:lang w:val="en-US"/>
          </w:rPr>
          <w:t>https://orcid.org/0000-0003-4831-2751</w:t>
        </w:r>
      </w:hyperlink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b/>
          <w:sz w:val="24"/>
          <w:szCs w:val="24"/>
          <w:lang w:val="en-US"/>
        </w:rPr>
        <w:t>Joachim Wink</w:t>
      </w: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b/>
          <w:sz w:val="24"/>
          <w:szCs w:val="24"/>
          <w:lang w:val="en-US"/>
        </w:rPr>
      </w:pPr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>Microbial Strain Collection (MISG), Helmholtz Centre for Infection Research (HZI), 38124 Braunschweig, Germany.</w:t>
      </w:r>
      <w:r w:rsidRPr="0003705B">
        <w:rPr>
          <w:rFonts w:asciiTheme="majorBidi" w:hAnsiTheme="majorBidi" w:cstheme="majorBidi"/>
          <w:sz w:val="24"/>
          <w:szCs w:val="24"/>
          <w:lang w:val="en-GB"/>
        </w:rPr>
        <w:t xml:space="preserve"> Phone number: </w:t>
      </w: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+49 531 6181-4223 Email: </w:t>
      </w:r>
      <w:hyperlink r:id="rId9" w:history="1">
        <w:r w:rsidRPr="0003705B">
          <w:rPr>
            <w:rFonts w:asciiTheme="majorBidi" w:eastAsia="Times New Roman" w:hAnsiTheme="majorBidi" w:cstheme="majorBidi"/>
            <w:sz w:val="24"/>
            <w:szCs w:val="24"/>
            <w:lang w:val="en-US"/>
          </w:rPr>
          <w:t>Joachim.Wink@helmholtz-hzi.de</w:t>
        </w:r>
      </w:hyperlink>
    </w:p>
    <w:p w:rsidR="0070740B" w:rsidRPr="0003705B" w:rsidRDefault="0070740B" w:rsidP="0070740B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Times New Roman" w:hAnsiTheme="majorBidi" w:cstheme="majorBidi"/>
          <w:sz w:val="24"/>
          <w:szCs w:val="24"/>
          <w:lang w:val="en-US"/>
        </w:rPr>
        <w:t xml:space="preserve">ORCID iD: </w:t>
      </w:r>
      <w:hyperlink r:id="rId10" w:history="1">
        <w:r w:rsidRPr="0003705B">
          <w:rPr>
            <w:rStyle w:val="Hyperlink"/>
            <w:rFonts w:asciiTheme="majorBidi" w:eastAsia="Times New Roman" w:hAnsiTheme="majorBidi" w:cstheme="majorBidi"/>
            <w:color w:val="auto"/>
            <w:sz w:val="24"/>
            <w:szCs w:val="24"/>
            <w:lang w:val="en-US"/>
          </w:rPr>
          <w:t>https://orcid.org/0000-0001-9675-0276</w:t>
        </w:r>
      </w:hyperlink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70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bmitted to Current microbiology</w:t>
      </w: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0740B" w:rsidRPr="0003705B" w:rsidRDefault="0070740B" w:rsidP="0070740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3705B">
        <w:rPr>
          <w:rFonts w:ascii="Times New Roman" w:eastAsia="Calibri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59B4CA2F" wp14:editId="07BD4006">
            <wp:extent cx="3743325" cy="2442902"/>
            <wp:effectExtent l="0" t="0" r="0" b="0"/>
            <wp:docPr id="1" name="Picture 1" descr="U:\article HANI\wh24 photobacterium\CURRENT MICROBIOLOGY JOURNAL\pictures\Final for current microbiology\Chandra\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article HANI\wh24 photobacterium\CURRENT MICROBIOLOGY JOURNAL\pictures\Final for current microbiology\Chandra\Fig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9" cy="2510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705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:rsidR="003A5CA5" w:rsidRPr="0003705B" w:rsidRDefault="0070740B" w:rsidP="00E93C99">
      <w:pPr>
        <w:jc w:val="center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03705B">
        <w:rPr>
          <w:rFonts w:ascii="Times New Roman" w:hAnsi="Times New Roman" w:cs="Times New Roman"/>
          <w:b/>
          <w:bCs/>
          <w:sz w:val="24"/>
          <w:szCs w:val="24"/>
          <w:lang w:val="en-GB"/>
        </w:rPr>
        <w:t>Fig. S1: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Scanning electron microscopy images of strain WH24</w:t>
      </w:r>
      <w:r w:rsidR="00713C4D"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after 3 days</w:t>
      </w:r>
    </w:p>
    <w:p w:rsidR="001075E0" w:rsidRPr="0003705B" w:rsidRDefault="001075E0" w:rsidP="00E93C99">
      <w:pPr>
        <w:jc w:val="center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:rsidR="001075E0" w:rsidRPr="0003705B" w:rsidRDefault="001075E0" w:rsidP="00E93C99">
      <w:pPr>
        <w:jc w:val="center"/>
        <w:rPr>
          <w:rFonts w:asciiTheme="majorBidi" w:eastAsia="Calibri" w:hAnsiTheme="majorBidi" w:cstheme="majorBidi"/>
          <w:sz w:val="24"/>
          <w:szCs w:val="24"/>
          <w:lang w:val="en-GB"/>
        </w:rPr>
      </w:pPr>
    </w:p>
    <w:p w:rsidR="001075E0" w:rsidRPr="0003705B" w:rsidRDefault="001075E0" w:rsidP="00E93C99">
      <w:pPr>
        <w:jc w:val="center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03705B">
        <w:rPr>
          <w:rFonts w:asciiTheme="majorBidi" w:eastAsia="Calibri" w:hAnsiTheme="majorBidi" w:cstheme="majorBidi"/>
          <w:noProof/>
          <w:sz w:val="24"/>
          <w:szCs w:val="24"/>
          <w:lang w:val="en-US"/>
        </w:rPr>
        <w:drawing>
          <wp:inline distT="0" distB="0" distL="0" distR="0" wp14:anchorId="3CF5066F">
            <wp:extent cx="3590925" cy="360934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75E0" w:rsidRPr="0003705B" w:rsidRDefault="001075E0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Fig. S2: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>Polar lipid detected in strain WH24. DPG: diphosphatidylglycerol; PG: phosphatidylglycerol; PE: phosphatidylethanolamine; APL: unknown aminophospholipid; PL: unknown phospholipid; and L: unknown polar lipid.</w:t>
      </w: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63D04" w:rsidRPr="0003705B" w:rsidRDefault="00363D04" w:rsidP="00363D04">
      <w:pPr>
        <w:spacing w:line="480" w:lineRule="auto"/>
        <w:jc w:val="both"/>
        <w:rPr>
          <w:rFonts w:ascii="Calibri" w:eastAsia="Calibri" w:hAnsi="Calibri" w:cs="Times New Roman"/>
          <w:lang w:val="en-US"/>
        </w:rPr>
      </w:pPr>
      <w:r w:rsidRPr="0003705B">
        <w:rPr>
          <w:noProof/>
          <w:lang w:val="en-US"/>
        </w:rPr>
        <w:lastRenderedPageBreak/>
        <w:drawing>
          <wp:inline distT="0" distB="0" distL="0" distR="0" wp14:anchorId="0B6B9FD5" wp14:editId="3ADF64EE">
            <wp:extent cx="5760720" cy="4723092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285" cy="4731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3D04" w:rsidRPr="0003705B" w:rsidRDefault="00363D04" w:rsidP="00363D04">
      <w:pPr>
        <w:spacing w:line="240" w:lineRule="auto"/>
        <w:rPr>
          <w:rFonts w:asciiTheme="majorBidi" w:eastAsia="Calibri" w:hAnsiTheme="majorBidi" w:cstheme="majorBidi"/>
          <w:bCs/>
          <w:sz w:val="24"/>
          <w:szCs w:val="24"/>
          <w:lang w:val="en-US"/>
        </w:rPr>
      </w:pPr>
      <w:bookmarkStart w:id="0" w:name="Fig2"/>
      <w:r w:rsidRPr="0003705B">
        <w:rPr>
          <w:rFonts w:asciiTheme="majorBidi" w:eastAsia="Calibri" w:hAnsiTheme="majorBidi" w:cstheme="majorBidi"/>
          <w:b/>
          <w:sz w:val="24"/>
          <w:szCs w:val="24"/>
          <w:lang w:val="en-US"/>
        </w:rPr>
        <w:t>Fig. S3:</w:t>
      </w:r>
      <w:r w:rsidRPr="0003705B">
        <w:rPr>
          <w:rFonts w:asciiTheme="majorBidi" w:eastAsia="Calibri" w:hAnsiTheme="majorBidi" w:cstheme="majorBidi"/>
          <w:bCs/>
          <w:sz w:val="24"/>
          <w:szCs w:val="24"/>
          <w:lang w:val="en-US"/>
        </w:rPr>
        <w:t xml:space="preserve"> </w:t>
      </w:r>
      <w:bookmarkEnd w:id="0"/>
      <w:r w:rsidRPr="0003705B">
        <w:rPr>
          <w:rFonts w:asciiTheme="majorBidi" w:eastAsia="Calibri" w:hAnsiTheme="majorBidi" w:cstheme="majorBidi"/>
          <w:bCs/>
          <w:sz w:val="24"/>
          <w:szCs w:val="24"/>
          <w:lang w:val="en-US"/>
        </w:rPr>
        <w:t xml:space="preserve">Phylogenomic tree showing relationships between strain WH24 and the most closely related type strains from the genus </w:t>
      </w:r>
      <w:r w:rsidRPr="0003705B">
        <w:rPr>
          <w:rFonts w:asciiTheme="majorBidi" w:eastAsia="Calibri" w:hAnsiTheme="majorBidi" w:cstheme="majorBidi"/>
          <w:bCs/>
          <w:i/>
          <w:sz w:val="24"/>
          <w:szCs w:val="24"/>
          <w:lang w:val="en-US"/>
        </w:rPr>
        <w:t>Photobacterium</w:t>
      </w:r>
      <w:r w:rsidRPr="0003705B">
        <w:rPr>
          <w:rFonts w:asciiTheme="majorBidi" w:eastAsia="Calibri" w:hAnsiTheme="majorBidi" w:cstheme="majorBidi"/>
          <w:bCs/>
          <w:sz w:val="24"/>
          <w:szCs w:val="24"/>
          <w:lang w:val="en-US"/>
        </w:rPr>
        <w:t>. The number at the nodes are GBDP pseudo-bootstrap support values &gt; 60 % from 100 replications, with average branch support of 73.8 %. Bar, 0.02 substitutions per site.</w:t>
      </w: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63D04" w:rsidRPr="0003705B" w:rsidRDefault="00363D04" w:rsidP="001075E0">
      <w:pPr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1075E0" w:rsidRPr="0003705B" w:rsidRDefault="001075E0" w:rsidP="001075E0">
      <w:pPr>
        <w:jc w:val="center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30188E" w:rsidRPr="0003705B" w:rsidRDefault="0030188E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1075E0" w:rsidRPr="0003705B" w:rsidRDefault="001075E0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63D04" w:rsidRPr="0003705B" w:rsidRDefault="00363D04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63D04" w:rsidRPr="0003705B" w:rsidRDefault="00363D04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63D04" w:rsidRPr="0003705B" w:rsidRDefault="00363D04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63D04" w:rsidRPr="0003705B" w:rsidRDefault="00363D04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63D04" w:rsidRPr="0003705B" w:rsidRDefault="00363D04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30188E" w:rsidRPr="0003705B" w:rsidRDefault="0030188E" w:rsidP="0070740B">
      <w:pPr>
        <w:jc w:val="center"/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</w:pPr>
    </w:p>
    <w:p w:rsidR="00E80081" w:rsidRPr="0003705B" w:rsidRDefault="00F947CF" w:rsidP="00E80081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lastRenderedPageBreak/>
        <w:t xml:space="preserve">Table </w:t>
      </w:r>
      <w:r w:rsidR="009862F1" w:rsidRPr="0003705B"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  <w:t>S1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: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US"/>
        </w:rPr>
        <w:t>The presence or absence of various enzymes in strain WH24 as detected by the Api ZYM system</w:t>
      </w:r>
      <w:r w:rsidR="00E80081" w:rsidRPr="0003705B" w:rsidDel="002B5D33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3686"/>
        <w:gridCol w:w="1272"/>
      </w:tblGrid>
      <w:tr w:rsidR="0003705B" w:rsidRPr="0003705B" w:rsidTr="00E80081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Enzyme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bservat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nzym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bservation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hosphatase alka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phtol-AS-BI-phosphohydrolas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sterase (C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α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galactosid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terase lipase (C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-galactos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pase (C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-glucurun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ucine arylam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α-glucos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line arylam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</w:rPr>
              <w:t>(+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β-glucos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ystine arylamid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-acetyl-beta- glucosamin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+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yps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α-mannos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ymotryps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α-fucosidas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3705B" w:rsidRPr="0003705B" w:rsidTr="00E80081">
        <w:trPr>
          <w:trHeight w:val="30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osphatase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0081" w:rsidRPr="0003705B" w:rsidTr="00E80081">
        <w:trPr>
          <w:trHeight w:val="300"/>
        </w:trPr>
        <w:tc>
          <w:tcPr>
            <w:tcW w:w="86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+ strong; + good; (+) weak; - no activity</w:t>
            </w:r>
          </w:p>
        </w:tc>
      </w:tr>
    </w:tbl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E80081" w:rsidP="00E80081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E80081" w:rsidRPr="0003705B" w:rsidRDefault="00F947CF" w:rsidP="009862F1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GB"/>
        </w:rPr>
      </w:pP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 xml:space="preserve">Table S2: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Phenotypic characteristics that distinguish strain WH24 from the most closely related </w:t>
      </w:r>
      <w:r w:rsidR="00E80081" w:rsidRPr="0003705B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 xml:space="preserve">Photobacterium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>species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. Strains: 1, WH24; 2, </w:t>
      </w:r>
      <w:r w:rsidR="00E80081" w:rsidRPr="0003705B">
        <w:rPr>
          <w:rFonts w:asciiTheme="majorBidi" w:eastAsia="Calibri" w:hAnsiTheme="majorBidi" w:cstheme="majorBidi"/>
          <w:i/>
          <w:iCs/>
          <w:sz w:val="24"/>
          <w:szCs w:val="24"/>
          <w:lang w:val="en-US"/>
        </w:rPr>
        <w:t>Photobacterium arenosum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="00E80081" w:rsidRPr="0003705B">
        <w:rPr>
          <w:rFonts w:asciiTheme="majorBidi" w:eastAsia="Calibri" w:hAnsiTheme="majorBidi" w:cstheme="majorBidi"/>
          <w:iCs/>
          <w:sz w:val="24"/>
          <w:szCs w:val="24"/>
          <w:lang w:val="en-US"/>
        </w:rPr>
        <w:t>CAU 1568</w:t>
      </w:r>
      <w:r w:rsidR="00E80081" w:rsidRPr="0003705B">
        <w:rPr>
          <w:rFonts w:asciiTheme="majorBidi" w:eastAsia="Calibri" w:hAnsiTheme="majorBidi" w:cstheme="majorBidi"/>
          <w:iCs/>
          <w:sz w:val="24"/>
          <w:szCs w:val="24"/>
          <w:vertAlign w:val="superscript"/>
          <w:lang w:val="en-US"/>
        </w:rPr>
        <w:t>T</w:t>
      </w:r>
      <w:r w:rsidR="00E80081" w:rsidRPr="0003705B">
        <w:rPr>
          <w:rFonts w:asciiTheme="majorBidi" w:eastAsia="Calibri" w:hAnsiTheme="majorBidi" w:cstheme="majorBidi"/>
          <w:sz w:val="24"/>
          <w:szCs w:val="24"/>
          <w:vertAlign w:val="superscript"/>
          <w:lang w:val="en-US"/>
        </w:rPr>
        <w:t xml:space="preserve">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; 3, </w:t>
      </w:r>
      <w:r w:rsidR="00E80081" w:rsidRPr="0003705B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>Photobacterium halotolerans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DSM 18316</w:t>
      </w:r>
      <w:r w:rsidR="00E80081" w:rsidRPr="0003705B"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  <w:t>T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; 4, </w:t>
      </w:r>
      <w:r w:rsidR="00E80081" w:rsidRPr="0003705B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 xml:space="preserve">Photobacterium galatheae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>DSM 100496</w:t>
      </w:r>
      <w:r w:rsidR="00E80081" w:rsidRPr="0003705B"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  <w:t>T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>; 5,</w:t>
      </w:r>
      <w:r w:rsidR="00E80081" w:rsidRPr="0003705B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 xml:space="preserve"> Photobacterium salinisoli</w:t>
      </w:r>
      <w:r w:rsidR="00E80081" w:rsidRPr="0003705B" w:rsidDel="00327995">
        <w:rPr>
          <w:rFonts w:asciiTheme="majorBidi" w:eastAsia="Calibri" w:hAnsiTheme="majorBidi" w:cstheme="majorBidi"/>
          <w:i/>
          <w:iCs/>
          <w:sz w:val="24"/>
          <w:szCs w:val="24"/>
          <w:lang w:val="en-GB"/>
        </w:rPr>
        <w:t xml:space="preserve"> 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>LAM9072</w:t>
      </w:r>
      <w:r w:rsidR="00E80081" w:rsidRPr="0003705B">
        <w:rPr>
          <w:rFonts w:asciiTheme="majorBidi" w:eastAsia="Calibri" w:hAnsiTheme="majorBidi" w:cstheme="majorBidi"/>
          <w:sz w:val="24"/>
          <w:szCs w:val="24"/>
          <w:vertAlign w:val="superscript"/>
          <w:lang w:val="en-GB"/>
        </w:rPr>
        <w:t>T</w:t>
      </w:r>
      <w:r w:rsidR="00E80081" w:rsidRPr="0003705B">
        <w:rPr>
          <w:rFonts w:asciiTheme="majorBidi" w:eastAsia="Calibri" w:hAnsiTheme="majorBidi" w:cstheme="majorBidi"/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margin" w:tblpY="-23"/>
        <w:tblW w:w="9639" w:type="dxa"/>
        <w:tblBorders>
          <w:top w:val="single" w:sz="18" w:space="0" w:color="auto"/>
          <w:bottom w:val="single" w:sz="18" w:space="0" w:color="auto"/>
        </w:tblBorders>
        <w:tblLayout w:type="fixed"/>
        <w:tblLook w:val="0660" w:firstRow="1" w:lastRow="1" w:firstColumn="0" w:lastColumn="0" w:noHBand="1" w:noVBand="1"/>
      </w:tblPr>
      <w:tblGrid>
        <w:gridCol w:w="3735"/>
        <w:gridCol w:w="1085"/>
        <w:gridCol w:w="1134"/>
        <w:gridCol w:w="1276"/>
        <w:gridCol w:w="1134"/>
        <w:gridCol w:w="1275"/>
      </w:tblGrid>
      <w:tr w:rsidR="0003705B" w:rsidRPr="0003705B" w:rsidTr="00E80081">
        <w:trPr>
          <w:trHeight w:val="237"/>
        </w:trPr>
        <w:tc>
          <w:tcPr>
            <w:tcW w:w="37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03705B" w:rsidRPr="0003705B" w:rsidTr="00E80081">
        <w:trPr>
          <w:trHeight w:hRule="exact" w:val="316"/>
        </w:trPr>
        <w:tc>
          <w:tcPr>
            <w:tcW w:w="373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mperature range for growth (°C)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-3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-37**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-37*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-40†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-40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 spectrum for growth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-10.0</w:t>
            </w:r>
          </w:p>
        </w:tc>
        <w:tc>
          <w:tcPr>
            <w:tcW w:w="1134" w:type="dxa"/>
            <w:tcBorders>
              <w:top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-10.5*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-8.5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-10.0†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0-11.0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Cl range for growth (%)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-10.0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-6.0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10.0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7.5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-0.9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79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 w:bidi="fa-IR"/>
              </w:rPr>
              <w:t>Cystine arylamidase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</w:rPr>
              <w:t>(+)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 w:bidi="fa-IR"/>
              </w:rPr>
              <w:t>α-Glucosidase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 w:bidi="fa-IR"/>
              </w:rPr>
              <w:t>Alkaline phosphatase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 w:bidi="fa-IR"/>
              </w:rPr>
              <w:t>Esterase (C4)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pase (C14)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 w:bidi="fa-IR"/>
              </w:rPr>
              <w:t>Valine arylamidase</w:t>
            </w:r>
          </w:p>
        </w:tc>
        <w:tc>
          <w:tcPr>
            <w:tcW w:w="108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**</w:t>
            </w:r>
          </w:p>
        </w:tc>
        <w:tc>
          <w:tcPr>
            <w:tcW w:w="1276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134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75" w:type="dxa"/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Phosphatase acid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Times New Roman" w:hAnsi="Times New Roman" w:cs="Arial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Times New Roman" w:hAnsi="Times New Roman" w:cs="Arial"/>
                <w:sz w:val="20"/>
                <w:szCs w:val="20"/>
                <w:lang w:val="en-GB"/>
              </w:rPr>
              <w:t>Naphtol-AS-BI-phosphohydrolas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+)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duction of nitrate to nitrit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eas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latin(hydrolysis)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bose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ylose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nitol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ose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crose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ycogen fermentatio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ginine dihydrolas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</w:p>
        </w:tc>
      </w:tr>
      <w:tr w:rsidR="0003705B" w:rsidRPr="0003705B" w:rsidTr="00E80081">
        <w:trPr>
          <w:trHeight w:hRule="exact" w:val="111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olar lipids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PG, PG, PE, APL, PL, 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PG, PG, PE, PL, APL,L,PC**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PG, PG, PE, AL, APL, PL, 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PG, PG, PE, AL, APL, P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PG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G 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‡, 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E 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‡, 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PL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‡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</w:t>
            </w:r>
          </w:p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</w:t>
            </w:r>
          </w:p>
        </w:tc>
      </w:tr>
      <w:tr w:rsidR="0003705B" w:rsidRPr="0003705B" w:rsidTr="00E80081">
        <w:trPr>
          <w:trHeight w:hRule="exact" w:val="1419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jor fatty acid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 xml:space="preserve">16:0 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        C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16:1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c      C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GB"/>
              </w:rPr>
              <w:t>18:1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7c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GB"/>
              </w:rPr>
              <w:t xml:space="preserve">16:0 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 **        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GB"/>
              </w:rPr>
              <w:t>16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>7c**      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GB"/>
              </w:rPr>
              <w:t>18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GB"/>
              </w:rPr>
              <w:t xml:space="preserve">7c**         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US"/>
              </w:rPr>
              <w:t xml:space="preserve">16:0                             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US"/>
              </w:rPr>
              <w:t>16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ω7c            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  <w:lang w:val="en-US"/>
              </w:rPr>
              <w:t>18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ω7c</w:t>
            </w:r>
          </w:p>
          <w:p w:rsidR="00E80081" w:rsidRPr="0003705B" w:rsidRDefault="00E80081" w:rsidP="00E800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</w:pP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 xml:space="preserve"> 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>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16:0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             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16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>7c        C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vertAlign w:val="subscript"/>
              </w:rPr>
              <w:t>18:1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  <w:lang w:val="en-US"/>
              </w:rPr>
              <w:t>ω</w:t>
            </w:r>
            <w:r w:rsidRPr="0003705B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7c          </w:t>
            </w:r>
          </w:p>
          <w:p w:rsidR="00E80081" w:rsidRPr="0003705B" w:rsidRDefault="00E80081" w:rsidP="00E800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3705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03705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 : 0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 xml:space="preserve">        C</w:t>
            </w:r>
            <w:r w:rsidRPr="0003705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6 : 1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 xml:space="preserve"> ω 6c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Pr="0003705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16 : 1 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>ω7c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  <w:r w:rsidRPr="0003705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8 : 1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 xml:space="preserve"> ω7c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 xml:space="preserve">‡ 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03705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18 : 1 </w:t>
            </w:r>
            <w:r w:rsidRPr="0003705B">
              <w:rPr>
                <w:rFonts w:asciiTheme="majorBidi" w:hAnsiTheme="majorBidi" w:cstheme="majorBidi"/>
                <w:sz w:val="20"/>
                <w:szCs w:val="20"/>
              </w:rPr>
              <w:t>ω 6c</w:t>
            </w: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‡</w:t>
            </w:r>
          </w:p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igs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of protein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15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233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9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379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RNA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NA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2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. of Gen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2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257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1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1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533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ther RNA 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shd w:val="clear" w:color="auto" w:fill="auto"/>
            <w:noWrap/>
          </w:tcPr>
          <w:p w:rsidR="00E80081" w:rsidRPr="0003705B" w:rsidRDefault="00E80081" w:rsidP="00E80081">
            <w:pPr>
              <w:spacing w:after="6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seudogene</w:t>
            </w:r>
          </w:p>
        </w:tc>
        <w:tc>
          <w:tcPr>
            <w:tcW w:w="108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nil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+C content (mol%)                               </w:t>
            </w:r>
          </w:p>
        </w:tc>
        <w:tc>
          <w:tcPr>
            <w:tcW w:w="1085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18</w:t>
            </w:r>
          </w:p>
        </w:tc>
        <w:tc>
          <w:tcPr>
            <w:tcW w:w="1134" w:type="dxa"/>
            <w:tcBorders>
              <w:bottom w:val="nil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10*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9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9.5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.16</w:t>
            </w:r>
          </w:p>
        </w:tc>
      </w:tr>
      <w:tr w:rsidR="0003705B" w:rsidRPr="0003705B" w:rsidTr="00E80081">
        <w:trPr>
          <w:trHeight w:hRule="exact" w:val="261"/>
        </w:trPr>
        <w:tc>
          <w:tcPr>
            <w:tcW w:w="3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80081" w:rsidRPr="0003705B" w:rsidRDefault="00E80081" w:rsidP="00E8008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tal sequence length (Mbp )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8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53</w:t>
            </w:r>
          </w:p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081" w:rsidRPr="0003705B" w:rsidRDefault="00E80081" w:rsidP="00E8008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3705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3</w:t>
            </w:r>
          </w:p>
        </w:tc>
      </w:tr>
    </w:tbl>
    <w:p w:rsidR="00E80081" w:rsidRPr="0003705B" w:rsidRDefault="00E80081" w:rsidP="00E80081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++ strong; + good; (+) weak; - no activity 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>; ND no data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  </w:t>
      </w:r>
    </w:p>
    <w:p w:rsidR="00E80081" w:rsidRPr="0003705B" w:rsidRDefault="00E80081" w:rsidP="00E80081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*Data from Rivas et al.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>
          <w:fldData xml:space="preserve">PEVuZE5vdGU+PENpdGU+PEF1dGhvcj5SaXZhczwvQXV0aG9yPjxZZWFyPjIwMDY8L1llYXI+PFJl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</w:fldData>
        </w:fldCha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EN.CITE 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>
          <w:fldData xml:space="preserve">PEVuZE5vdGU+PENpdGU+PEF1dGhvcj5SaXZhczwvQXV0aG9yPjxZZWFyPjIwMDY8L1llYXI+PFJl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</w:fldData>
        </w:fldCha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EN.CITE.DATA 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separate"/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US"/>
        </w:rPr>
        <w:t>[</w:t>
      </w:r>
      <w:r w:rsidR="00F67F97">
        <w:t>59</w:t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US"/>
        </w:rPr>
        <w:t>]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                                                                                                            **Data from Weerawongwiwat et al. 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begin"/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instrText xml:space="preserve"> ADDIN EN.CITE &lt;EndNote&gt;&lt;Cite&gt;&lt;Author&gt;Weerawongwiwat&lt;/Author&gt;&lt;Year&gt;2021&lt;/Year&gt;&lt;RecNum&gt;250&lt;/RecNum&gt;&lt;DisplayText&gt;[60]&lt;/DisplayText&gt;&lt;record&gt;&lt;rec-number&gt;250&lt;/rec-number&gt;&lt;foreign-keys&gt;&lt;key app="EN" db-id="f9wtew554v9aeqe52fa55vzu2aswvzs5avv5" timestamp="1644154935"&gt;250&lt;/key&gt;&lt;/foreign-keys&gt;&lt;ref-type name="Journal Article"&gt;17&lt;/ref-type&gt;&lt;contributors&gt;&lt;authors&gt;&lt;author&gt;Weerawongwiwat, Veeraya&lt;/author&gt;&lt;author&gt;Yoon, Seokmin&lt;/author&gt;&lt;author&gt;Kim, Jong-Hwa&lt;/author&gt;&lt;author&gt;Yoon, Jung-Hoon&lt;/author&gt;&lt;author&gt;Lee, Jung Sook&lt;/author&gt;&lt;author&gt;Sukhoom, Ampaitip&lt;/author&gt;&lt;author&gt;Kim, Wonyong %J International Journal of Systematic&lt;/author&gt;&lt;author&gt;Evolutionary Microbiology&lt;/author&gt;&lt;/authors&gt;&lt;/contributors&gt;&lt;titles&gt;&lt;title&gt;Photobacterium arenosum sp. nov., isolated from marine sediment sand&lt;/title&gt;&lt;/titles&gt;&lt;pages&gt;005034&lt;/pages&gt;&lt;volume&gt;71&lt;/volume&gt;&lt;number&gt;10&lt;/number&gt;&lt;dates&gt;&lt;year&gt;2021&lt;/year&gt;&lt;/dates&gt;&lt;isbn&gt;1466-5026&lt;/isbn&gt;&lt;urls&gt;&lt;/urls&gt;&lt;/record&gt;&lt;/Cite&gt;&lt;/EndNote&gt;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separate"/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GB"/>
        </w:rPr>
        <w:t>[</w:t>
      </w:r>
      <w:hyperlink w:anchor="Weerawongwiwat60" w:history="1">
        <w:r w:rsidRPr="0003705B">
          <w:rPr>
            <w:rFonts w:asciiTheme="majorBidi" w:eastAsia="Calibri" w:hAnsiTheme="majorBidi" w:cstheme="majorBidi"/>
            <w:noProof/>
            <w:sz w:val="24"/>
            <w:szCs w:val="24"/>
            <w:lang w:val="en-GB"/>
          </w:rPr>
          <w:t>6</w:t>
        </w:r>
      </w:hyperlink>
      <w:r w:rsidR="00F67F97">
        <w:rPr>
          <w:rFonts w:asciiTheme="majorBidi" w:eastAsia="Calibri" w:hAnsiTheme="majorBidi" w:cstheme="majorBidi"/>
          <w:noProof/>
          <w:sz w:val="24"/>
          <w:szCs w:val="24"/>
          <w:lang w:val="en-GB"/>
        </w:rPr>
        <w:t>0</w:t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GB"/>
        </w:rPr>
        <w:t>]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                          </w:t>
      </w:r>
      <w:r w:rsidR="00406663">
        <w:rPr>
          <w:rFonts w:asciiTheme="majorBidi" w:eastAsia="Calibri" w:hAnsiTheme="majorBidi" w:cstheme="majorBidi"/>
          <w:sz w:val="24"/>
          <w:szCs w:val="24"/>
          <w:lang w:val="en-US"/>
        </w:rPr>
        <w:t>s</w:t>
      </w:r>
      <w:bookmarkStart w:id="1" w:name="_GoBack"/>
      <w:bookmarkEnd w:id="1"/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                                                 †Data from Machado et al.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>
          <w:fldData xml:space="preserve">PEVuZE5vdGU+PENpdGU+PEF1dGhvcj5NYWNoYWRvPC9BdXRob3I+PFllYXI+MjAxNTwvWWVhcj48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</w:fldData>
        </w:fldCha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EN.CITE 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begin">
          <w:fldData xml:space="preserve">PEVuZE5vdGU+PENpdGU+PEF1dGhvcj5NYWNoYWRvPC9BdXRob3I+PFllYXI+MjAxNTwvWWVhcj48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</w:fldData>
        </w:fldCha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instrText xml:space="preserve"> ADDIN EN.CITE.DATA 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separate"/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US"/>
        </w:rPr>
        <w:t>[</w:t>
      </w:r>
      <w:hyperlink w:anchor="Machado61" w:history="1">
        <w:r w:rsidRPr="0003705B">
          <w:rPr>
            <w:rFonts w:asciiTheme="majorBidi" w:eastAsia="Calibri" w:hAnsiTheme="majorBidi" w:cstheme="majorBidi"/>
            <w:noProof/>
            <w:sz w:val="24"/>
            <w:szCs w:val="24"/>
            <w:lang w:val="en-US"/>
          </w:rPr>
          <w:t>6</w:t>
        </w:r>
      </w:hyperlink>
      <w:hyperlink w:anchor="Machado61" w:history="1">
        <w:r w:rsidR="00F67F97">
          <w:rPr>
            <w:rFonts w:asciiTheme="majorBidi" w:eastAsia="Calibri" w:hAnsiTheme="majorBidi" w:cstheme="majorBidi"/>
            <w:noProof/>
            <w:sz w:val="24"/>
            <w:szCs w:val="24"/>
            <w:lang w:val="en-US"/>
          </w:rPr>
          <w:t>1</w:t>
        </w:r>
      </w:hyperlink>
      <w:r w:rsidRPr="0003705B">
        <w:rPr>
          <w:rFonts w:asciiTheme="majorBidi" w:eastAsia="Calibri" w:hAnsiTheme="majorBidi" w:cstheme="majorBidi"/>
          <w:noProof/>
          <w:sz w:val="24"/>
          <w:szCs w:val="24"/>
          <w:lang w:val="en-US"/>
        </w:rPr>
        <w:t>]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                                         </w:t>
      </w:r>
      <w:r w:rsidRPr="0003705B">
        <w:rPr>
          <w:rFonts w:asciiTheme="majorBidi" w:eastAsia="Calibri" w:hAnsiTheme="majorBidi" w:cstheme="majorBidi"/>
          <w:sz w:val="24"/>
          <w:szCs w:val="24"/>
          <w:shd w:val="clear" w:color="auto" w:fill="FFFFFF"/>
          <w:lang w:val="en-US"/>
        </w:rPr>
        <w:t xml:space="preserve">                                                  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‡Data from Li et al. 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begin"/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instrText xml:space="preserve"> ADDIN EN.CITE &lt;EndNote&gt;&lt;Cite&gt;&lt;Author&gt;Li&lt;/Author&gt;&lt;Year&gt;2019&lt;/Year&gt;&lt;RecNum&gt;639&lt;/RecNum&gt;&lt;DisplayText&gt;[62]&lt;/DisplayText&gt;&lt;record&gt;&lt;rec-number&gt;639&lt;/rec-number&gt;&lt;foreign-keys&gt;&lt;key app="EN" db-id="e9zewftwpwtw5xexzz050vv42p50t5s909av" timestamp="1617802283"&gt;639&lt;/key&gt;&lt;/foreign-keys&gt;&lt;ref-type name="Journal Article"&gt;17&lt;/ref-type&gt;&lt;contributors&gt;&lt;authors&gt;&lt;author&gt;Li, Miaomiao&lt;/author&gt;&lt;author&gt;Kong, Delong&lt;/author&gt;&lt;author&gt;Wang, Yani&lt;/author&gt;&lt;author&gt;Ma, Qingyun&lt;/author&gt;&lt;author&gt;Han, Xiaoyan&lt;/author&gt;&lt;author&gt;Zhou, Yiqing&lt;/author&gt;&lt;author&gt;jiang, Xu&lt;/author&gt;&lt;author&gt;Zhang, Yuqin&lt;/author&gt;&lt;author&gt;Ruan, Zhiyong&lt;/author&gt;&lt;author&gt;Zhang, Qinghua&lt;/author&gt;&lt;/authors&gt;&lt;/contributors&gt;&lt;titles&gt;&lt;title&gt;Photobacterium salinisoli sp. nov., isolated from a sulfonylurea herbicide-degrading consortium enriched with saline soil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3910-3916&lt;/pages&gt;&lt;volume&gt;69&lt;/volume&gt;&lt;number&gt;12&lt;/number&gt;&lt;keywords&gt;&lt;keyword&gt;16S rRNA gene&lt;/keyword&gt;&lt;keyword&gt;saline soil&lt;/keyword&gt;&lt;keyword&gt;Photobacterium&lt;/keyword&gt;&lt;keyword&gt;polyphasic taxonomy&lt;/keyword&gt;&lt;/keywords&gt;&lt;dates&gt;&lt;year&gt;2019&lt;/year&gt;&lt;/dates&gt;&lt;isbn&gt;1466-5034&lt;/isbn&gt;&lt;urls&gt;&lt;related-urls&gt;&lt;url&gt;https://www.microbiologyresearch.org/content/journal/ijsem/10.1099/ijsem.0.003705&lt;/url&gt;&lt;/related-urls&gt;&lt;/urls&gt;&lt;electronic-resource-num&gt;https://doi.org/10.1099/ijsem.0.003705&lt;/electronic-resource-num&gt;&lt;/record&gt;&lt;/Cite&gt;&lt;/EndNote&gt;</w:instrTex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separate"/>
      </w:r>
      <w:r w:rsidRPr="0003705B">
        <w:rPr>
          <w:rFonts w:asciiTheme="majorBidi" w:eastAsia="Calibri" w:hAnsiTheme="majorBidi" w:cstheme="majorBidi"/>
          <w:noProof/>
          <w:sz w:val="24"/>
          <w:szCs w:val="24"/>
          <w:lang w:val="en-GB"/>
        </w:rPr>
        <w:t>[</w:t>
      </w:r>
      <w:hyperlink w:anchor="Li62" w:history="1">
        <w:r w:rsidRPr="0003705B">
          <w:rPr>
            <w:rFonts w:asciiTheme="majorBidi" w:eastAsia="Calibri" w:hAnsiTheme="majorBidi" w:cstheme="majorBidi"/>
            <w:noProof/>
            <w:sz w:val="24"/>
            <w:szCs w:val="24"/>
            <w:lang w:val="en-GB"/>
          </w:rPr>
          <w:t>6</w:t>
        </w:r>
      </w:hyperlink>
      <w:hyperlink w:anchor="Li62" w:history="1">
        <w:r w:rsidR="00F67F97">
          <w:rPr>
            <w:rFonts w:asciiTheme="majorBidi" w:eastAsia="Calibri" w:hAnsiTheme="majorBidi" w:cstheme="majorBidi"/>
            <w:noProof/>
            <w:sz w:val="24"/>
            <w:szCs w:val="24"/>
            <w:lang w:val="en-GB"/>
          </w:rPr>
          <w:t>2</w:t>
        </w:r>
      </w:hyperlink>
      <w:r w:rsidRPr="0003705B">
        <w:rPr>
          <w:rFonts w:asciiTheme="majorBidi" w:eastAsia="Calibri" w:hAnsiTheme="majorBidi" w:cstheme="majorBidi"/>
          <w:noProof/>
          <w:sz w:val="24"/>
          <w:szCs w:val="24"/>
          <w:lang w:val="en-GB"/>
        </w:rPr>
        <w:t>]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fldChar w:fldCharType="end"/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                                                                                                                          No data (ND),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Diphosphatidylglycerol (DPG), phosphatidylglycerol (PG), phosphatidylethanolamine (PE), unidentified aminolipid (AL), unidentified 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lastRenderedPageBreak/>
        <w:t>aminophospholipid (APL),</w:t>
      </w:r>
      <w:r w:rsidRPr="0003705B">
        <w:rPr>
          <w:lang w:val="en-GB"/>
        </w:rPr>
        <w:t xml:space="preserve"> 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>phosphatidylcholine(PC),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unidentified phospholipids (PL), and unidentified polar lipid (L)</w:t>
      </w: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E80081" w:rsidRPr="0003705B" w:rsidRDefault="00E80081" w:rsidP="00280ED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p w:rsidR="0030188E" w:rsidRPr="0003705B" w:rsidRDefault="003D7096" w:rsidP="0035742F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>Table S</w:t>
      </w:r>
      <w:r w:rsidR="0035742F"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3</w:t>
      </w: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</w:t>
      </w:r>
      <w:r w:rsidRPr="0003705B">
        <w:rPr>
          <w:lang w:val="en-GB"/>
        </w:rPr>
        <w:t xml:space="preserve"> </w:t>
      </w:r>
      <w:r w:rsidRPr="0003705B">
        <w:rPr>
          <w:rFonts w:asciiTheme="majorBidi" w:eastAsia="Calibri" w:hAnsiTheme="majorBidi" w:cstheme="majorBidi"/>
          <w:sz w:val="24"/>
          <w:szCs w:val="24"/>
          <w:lang w:val="en-GB"/>
        </w:rPr>
        <w:t xml:space="preserve">List all negative traits from commercial kits Api ZYM, Api Coryne, and Api 20E for </w:t>
      </w:r>
      <w:r w:rsidR="00280EDF" w:rsidRPr="0003705B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Photobacterium arenosum </w:t>
      </w:r>
      <w:r w:rsidR="00280EDF" w:rsidRPr="0003705B">
        <w:rPr>
          <w:rFonts w:ascii="Times New Roman" w:hAnsi="Times New Roman" w:cs="Times New Roman"/>
          <w:bCs/>
          <w:sz w:val="24"/>
          <w:szCs w:val="24"/>
          <w:lang w:val="en-US"/>
        </w:rPr>
        <w:t>WH24</w:t>
      </w:r>
    </w:p>
    <w:tbl>
      <w:tblPr>
        <w:tblStyle w:val="TableGrid"/>
        <w:tblW w:w="9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8"/>
        <w:gridCol w:w="2449"/>
      </w:tblGrid>
      <w:tr w:rsidR="0003705B" w:rsidRPr="0003705B" w:rsidTr="0030188E">
        <w:trPr>
          <w:trHeight w:val="292"/>
        </w:trPr>
        <w:tc>
          <w:tcPr>
            <w:tcW w:w="6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88E" w:rsidRPr="0003705B" w:rsidRDefault="0030188E" w:rsidP="00E80081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705B">
              <w:rPr>
                <w:rFonts w:ascii="Times New Roman" w:hAnsi="Times New Roman" w:cs="Times New Roman"/>
                <w:bCs/>
                <w:sz w:val="24"/>
                <w:szCs w:val="24"/>
              </w:rPr>
              <w:t>Strains</w:t>
            </w:r>
          </w:p>
        </w:tc>
        <w:tc>
          <w:tcPr>
            <w:tcW w:w="24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0188E" w:rsidRPr="0003705B" w:rsidRDefault="0030188E" w:rsidP="00E80081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3705B">
              <w:rPr>
                <w:rFonts w:ascii="Times New Roman" w:hAnsi="Times New Roman" w:cs="Times New Roman"/>
                <w:bCs/>
                <w:sz w:val="24"/>
                <w:szCs w:val="24"/>
              </w:rPr>
              <w:t>Activity</w:t>
            </w:r>
          </w:p>
        </w:tc>
      </w:tr>
      <w:tr w:rsidR="0003705B" w:rsidRPr="0003705B" w:rsidTr="0030188E">
        <w:trPr>
          <w:trHeight w:val="202"/>
        </w:trPr>
        <w:tc>
          <w:tcPr>
            <w:tcW w:w="66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0188E" w:rsidRPr="0003705B" w:rsidRDefault="00634FA8" w:rsidP="00280EDF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03705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Photobacterium </w:t>
            </w:r>
            <w:r w:rsidR="00280EDF" w:rsidRPr="0003705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arenosum </w:t>
            </w:r>
            <w:r w:rsidRPr="0003705B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WH24</w:t>
            </w:r>
          </w:p>
        </w:tc>
        <w:tc>
          <w:tcPr>
            <w:tcW w:w="24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0188E" w:rsidRPr="0003705B" w:rsidRDefault="0030188E" w:rsidP="00E80081">
            <w:pPr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705B" w:rsidRPr="0003705B" w:rsidTr="003D7096">
        <w:trPr>
          <w:trHeight w:val="728"/>
        </w:trPr>
        <w:tc>
          <w:tcPr>
            <w:tcW w:w="6668" w:type="dxa"/>
            <w:tcBorders>
              <w:top w:val="single" w:sz="4" w:space="0" w:color="auto"/>
              <w:bottom w:val="single" w:sz="4" w:space="0" w:color="auto"/>
            </w:tcBorders>
          </w:tcPr>
          <w:p w:rsidR="0030188E" w:rsidRPr="0003705B" w:rsidRDefault="0030188E" w:rsidP="00226F1B">
            <w:pPr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cystine arylamidase, trypsin,</w:t>
            </w:r>
            <w:r w:rsidR="00025331"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α-chymotrypsin,</w:t>
            </w:r>
            <w:r w:rsidR="00025331"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α-galactosidase,</w:t>
            </w:r>
            <w:r w:rsidR="00025331"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β-galactosidase,</w:t>
            </w:r>
            <w:r w:rsidR="00025331"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 xml:space="preserve"> 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β-glucuronidase, α-gluc</w:t>
            </w:r>
            <w:r w:rsidR="007B47B4"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o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 w:bidi="fa-IR"/>
              </w:rPr>
              <w:t>sidase, α-mannosidase, α-fucosidase, acid phosphatase,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 pyrazinamidase, pyrrolidonyl arylamidase, esculin (β-gluc</w:t>
            </w:r>
            <w:r w:rsidR="00C359CE"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osidase), lactose fermentation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, </w:t>
            </w:r>
            <w:r w:rsidR="00F23C23"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Naphtol-AS-BI-phosphohydrolase,</w:t>
            </w:r>
            <w:r w:rsidR="00025331"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 r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ibose fermentation, xylose fermentation, maltose fermentation, sucrose fermen</w:t>
            </w:r>
            <w:r w:rsidR="00B206F0"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tation, glycogen fermentation, O</w:t>
            </w:r>
            <w:r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>nitrophenyl-ß-D-galactopyranoside, production of hydrogen sulfide, tryptophan deaminase, indole, detection of acetoin (acetyl methylcarbinol), fermentation of inositol, fermentation of sorbitol, fermentation of rhamnose, fermentation of melibiose, fermentation of amygdalin, fermentation of mannose</w:t>
            </w:r>
            <w:r w:rsidR="00A534D5" w:rsidRPr="0003705B">
              <w:rPr>
                <w:rFonts w:asciiTheme="majorBidi" w:eastAsia="Calibri" w:hAnsiTheme="majorBidi" w:cstheme="majorBidi"/>
                <w:sz w:val="24"/>
                <w:szCs w:val="24"/>
                <w:lang w:val="en-GB"/>
              </w:rPr>
              <w:t xml:space="preserve">, </w:t>
            </w:r>
            <w:r w:rsidR="00A534D5" w:rsidRPr="000370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duction of nitrate to nitrite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</w:tcPr>
          <w:p w:rsidR="0030188E" w:rsidRPr="0003705B" w:rsidRDefault="0030188E" w:rsidP="003D7096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30188E" w:rsidRPr="0003705B" w:rsidRDefault="003D7096" w:rsidP="003D7096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3705B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</w:t>
            </w:r>
          </w:p>
        </w:tc>
      </w:tr>
    </w:tbl>
    <w:p w:rsidR="0030188E" w:rsidRPr="0003705B" w:rsidRDefault="003D7096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3705B">
        <w:rPr>
          <w:rFonts w:ascii="Times New Roman" w:eastAsia="Calibri" w:hAnsi="Times New Roman" w:cs="Times New Roman"/>
          <w:sz w:val="24"/>
          <w:szCs w:val="24"/>
          <w:lang w:val="en-US"/>
        </w:rPr>
        <w:t>- no activity</w:t>
      </w: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702685" w:rsidRPr="0003705B" w:rsidRDefault="00702685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30188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E93C99" w:rsidRPr="0003705B" w:rsidRDefault="00E93C99" w:rsidP="00702685">
      <w:pPr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lastRenderedPageBreak/>
        <w:t>Table S</w:t>
      </w:r>
      <w:r w:rsidR="00702685"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4</w:t>
      </w:r>
      <w:r w:rsidRPr="0003705B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:</w:t>
      </w:r>
      <w:r w:rsidRPr="0003705B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Peak analysis of the base peak chromatogram (BPC) of the extract of strain WH24 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080"/>
        <w:gridCol w:w="1300"/>
        <w:gridCol w:w="1280"/>
        <w:gridCol w:w="1740"/>
        <w:gridCol w:w="2260"/>
      </w:tblGrid>
      <w:tr w:rsidR="0003705B" w:rsidRPr="0003705B" w:rsidTr="00E93C99">
        <w:trPr>
          <w:trHeight w:val="900"/>
        </w:trPr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Compound</w:t>
            </w:r>
          </w:p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RT (min)</w:t>
            </w:r>
          </w:p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Major Ion</w:t>
            </w:r>
          </w:p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DNP Result (hits)</w:t>
            </w:r>
          </w:p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DNP Result (hits) with Photobacterium as the biological sources</w:t>
            </w:r>
          </w:p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03705B" w:rsidRPr="0003705B" w:rsidTr="00E93C99">
        <w:trPr>
          <w:trHeight w:val="300"/>
        </w:trPr>
        <w:tc>
          <w:tcPr>
            <w:tcW w:w="12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de-DE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m/z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de-DE"/>
              </w:rPr>
              <w:t>Formula</w:t>
            </w:r>
          </w:p>
        </w:tc>
        <w:tc>
          <w:tcPr>
            <w:tcW w:w="17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61.12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83.10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97.12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9.11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29.1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51.0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29.1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51.08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03.3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25.29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02.16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74.35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96.33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97.20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19.18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53.33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75.31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98.40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0.39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46.29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68.27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25.27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47.25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84.31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06.29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52.40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74.38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91.28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13.26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76.3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98.33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55.39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77.37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78.2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53.33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75.3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39.29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61.27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65.56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87.54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83.28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38.44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60.42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19.72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39.54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70.27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30.29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52.27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001.5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023.49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01.25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57.39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79.37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90.41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95.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100.57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50.7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52.37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74.35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89.48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911.46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45.24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092.65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46.83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124.63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62.82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2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38.35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560.34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41.19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63.17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8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55.20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77.18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70.43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92.42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30.44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52.4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84.45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06.43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4.45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66.43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79.15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01.1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98.47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A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0.45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698.47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A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0.45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12.48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34.46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3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12.4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34.46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4.48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F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6.46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4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6.50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 (kailuin B; Kailuin C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8.4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4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26.50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 (kailuin B; Kailuin C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8.48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5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0.51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G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62.49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52.5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D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74.49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5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0.51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G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62.49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5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40.51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 (kailuin G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62.49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6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54.53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 (kailuin E; kailuin H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76.51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6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54.53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H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2 (kailuin E; kailuin H)</w:t>
            </w: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76.51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  <w:tr w:rsidR="0003705B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7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363.25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0</w:t>
            </w:r>
          </w:p>
        </w:tc>
      </w:tr>
      <w:tr w:rsidR="00E93C99" w:rsidRPr="0003705B" w:rsidTr="00E93C99">
        <w:trPr>
          <w:trHeight w:val="34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703.51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  <w:t>[2M+Na]</w:t>
            </w:r>
            <w:r w:rsidRPr="0003705B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de-DE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C99" w:rsidRPr="0003705B" w:rsidRDefault="00E93C99" w:rsidP="00E93C9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de-DE"/>
              </w:rPr>
            </w:pPr>
          </w:p>
        </w:tc>
      </w:tr>
    </w:tbl>
    <w:p w:rsidR="00E93C99" w:rsidRPr="0003705B" w:rsidRDefault="00E93C99" w:rsidP="00E93C99">
      <w:pPr>
        <w:rPr>
          <w:sz w:val="24"/>
          <w:szCs w:val="24"/>
          <w:lang w:val="en-US"/>
        </w:rPr>
      </w:pPr>
    </w:p>
    <w:sectPr w:rsidR="00E93C99" w:rsidRPr="00037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296094"/>
    <w:multiLevelType w:val="hybridMultilevel"/>
    <w:tmpl w:val="371C8120"/>
    <w:lvl w:ilvl="0" w:tplc="4DC4BB52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MjW1NDY1NQACQyUdpeDU4uLM/DyQAuNaAM607GAsAAAA"/>
  </w:docVars>
  <w:rsids>
    <w:rsidRoot w:val="0070740B"/>
    <w:rsid w:val="00025331"/>
    <w:rsid w:val="0003705B"/>
    <w:rsid w:val="001075E0"/>
    <w:rsid w:val="00226F1B"/>
    <w:rsid w:val="00227752"/>
    <w:rsid w:val="00280EDF"/>
    <w:rsid w:val="0030188E"/>
    <w:rsid w:val="0035742F"/>
    <w:rsid w:val="00363D04"/>
    <w:rsid w:val="003A5CA5"/>
    <w:rsid w:val="003D7096"/>
    <w:rsid w:val="00406663"/>
    <w:rsid w:val="00462AB9"/>
    <w:rsid w:val="00615BE9"/>
    <w:rsid w:val="00634FA8"/>
    <w:rsid w:val="006B44D4"/>
    <w:rsid w:val="00702685"/>
    <w:rsid w:val="0070740B"/>
    <w:rsid w:val="00713C4D"/>
    <w:rsid w:val="007B47B4"/>
    <w:rsid w:val="00886460"/>
    <w:rsid w:val="008E0C83"/>
    <w:rsid w:val="009335B0"/>
    <w:rsid w:val="009862F1"/>
    <w:rsid w:val="00993D15"/>
    <w:rsid w:val="00A534D5"/>
    <w:rsid w:val="00B206F0"/>
    <w:rsid w:val="00C359CE"/>
    <w:rsid w:val="00CA59C2"/>
    <w:rsid w:val="00E80081"/>
    <w:rsid w:val="00E93C99"/>
    <w:rsid w:val="00F23C23"/>
    <w:rsid w:val="00F25A12"/>
    <w:rsid w:val="00F67F97"/>
    <w:rsid w:val="00F9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E3E58"/>
  <w15:chartTrackingRefBased/>
  <w15:docId w15:val="{E2FC1914-8E0B-452C-A6C1-0EAFF867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C99"/>
  </w:style>
  <w:style w:type="paragraph" w:styleId="Heading1">
    <w:name w:val="heading 1"/>
    <w:basedOn w:val="Normal"/>
    <w:next w:val="Normal"/>
    <w:link w:val="Heading1Char"/>
    <w:uiPriority w:val="9"/>
    <w:qFormat/>
    <w:rsid w:val="00E93C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0740B"/>
    <w:rPr>
      <w:color w:val="0563C1"/>
      <w:u w:val="single"/>
    </w:rPr>
  </w:style>
  <w:style w:type="table" w:styleId="TableGrid">
    <w:name w:val="Table Grid"/>
    <w:basedOn w:val="TableNormal"/>
    <w:uiPriority w:val="59"/>
    <w:rsid w:val="0030188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93C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customStyle="1" w:styleId="NoList1">
    <w:name w:val="No List1"/>
    <w:next w:val="NoList"/>
    <w:uiPriority w:val="99"/>
    <w:semiHidden/>
    <w:unhideWhenUsed/>
    <w:rsid w:val="00E93C99"/>
  </w:style>
  <w:style w:type="table" w:customStyle="1" w:styleId="TableGrid1">
    <w:name w:val="Table Grid1"/>
    <w:basedOn w:val="TableNormal"/>
    <w:next w:val="TableGrid"/>
    <w:uiPriority w:val="39"/>
    <w:rsid w:val="00E9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93C99"/>
    <w:rPr>
      <w:color w:val="954F72"/>
      <w:u w:val="single"/>
    </w:rPr>
  </w:style>
  <w:style w:type="paragraph" w:customStyle="1" w:styleId="msonormal0">
    <w:name w:val="msonormal"/>
    <w:basedOn w:val="Normal"/>
    <w:rsid w:val="00E93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Normal"/>
    <w:rsid w:val="00E93C9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8">
    <w:name w:val="xl68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69">
    <w:name w:val="xl69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5">
    <w:name w:val="xl75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76">
    <w:name w:val="xl76"/>
    <w:basedOn w:val="Normal"/>
    <w:rsid w:val="00E93C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character" w:styleId="CommentReference">
    <w:name w:val="annotation reference"/>
    <w:uiPriority w:val="99"/>
    <w:semiHidden/>
    <w:unhideWhenUsed/>
    <w:rsid w:val="00E800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081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081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0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0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4831-2751" TargetMode="External"/><Relationship Id="rId13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https://orcid.org/0000-0002-5624-1378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1-8997-7851" TargetMode="External"/><Relationship Id="rId11" Type="http://schemas.openxmlformats.org/officeDocument/2006/relationships/image" Target="media/image1.jpeg"/><Relationship Id="rId5" Type="http://schemas.openxmlformats.org/officeDocument/2006/relationships/hyperlink" Target="https://orcid.org/0000-0001-9560-128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1-9675-02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Joachim.Wink@helmholtz-hzi.d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64</Words>
  <Characters>10626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1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a, Hani</dc:creator>
  <cp:keywords/>
  <dc:description/>
  <cp:lastModifiedBy>Santhiya M.</cp:lastModifiedBy>
  <cp:revision>10</cp:revision>
  <dcterms:created xsi:type="dcterms:W3CDTF">2022-05-16T10:46:00Z</dcterms:created>
  <dcterms:modified xsi:type="dcterms:W3CDTF">2022-06-10T12:40:00Z</dcterms:modified>
</cp:coreProperties>
</file>